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Yu Gothic;游ゴシック" w:cs="Times New Roman"/>
          <w:b/>
          <w:b/>
          <w:color w:val="000000"/>
          <w:kern w:val="0"/>
          <w:sz w:val="24"/>
          <w:szCs w:val="24"/>
        </w:rPr>
      </w:pPr>
      <w:bookmarkStart w:id="0" w:name="_Hlk522533380"/>
      <w:r>
        <w:rPr>
          <w:rFonts w:eastAsia="Yu Gothic;游ゴシック" w:cs="Times New Roman" w:ascii="Times New Roman" w:hAnsi="Times New Roman"/>
          <w:b/>
          <w:color w:val="000000"/>
          <w:kern w:val="0"/>
          <w:sz w:val="24"/>
          <w:szCs w:val="24"/>
        </w:rPr>
        <w:t>Table S1. Survey Questions.</w:t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70"/>
        <w:gridCol w:w="1536"/>
        <w:gridCol w:w="5652"/>
      </w:tblGrid>
      <w:tr>
        <w:trPr>
          <w:trHeight w:val="320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Question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Variable Names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Variable Details</w:t>
            </w:r>
          </w:p>
        </w:tc>
      </w:tr>
      <w:tr>
        <w:trPr>
          <w:trHeight w:val="32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teger input, years </w:t>
            </w:r>
          </w:p>
        </w:tc>
      </w:tr>
      <w:tr>
        <w:trPr>
          <w:trHeight w:val="32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Man," "Woman"}</w:t>
            </w:r>
          </w:p>
        </w:tc>
      </w:tr>
      <w:tr>
        <w:trPr>
          <w:trHeight w:val="32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eight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ger input, cm</w:t>
            </w:r>
          </w:p>
        </w:tc>
      </w:tr>
      <w:tr>
        <w:trPr>
          <w:trHeight w:val="32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teger input, kg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American Indian or Alaskan Native," "Arabic," "Asian," "Black or African American," "Caucasian," "Hispanic, Latino, or Spanish," "Native Hawaiian or other Pacific Islander," "Other Race"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ever been diagnosed with hypertension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No," "I am being treated for hypertension," "I have untreated hypertension," "I do not know"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ever been diagnosed with diabete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abetes (HbA1c)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Yes," "No"}. If "Yes," scale bar input of HbA1c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5–15)</w:t>
            </w:r>
          </w:p>
        </w:tc>
      </w:tr>
      <w:tr>
        <w:trPr>
          <w:trHeight w:val="96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suffered any of the following illnesse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ystemic diseases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ultiple choices among {"Brain disease," "Blood disease," "Collagen disease," "Heart disease," "Kidney disease," "Liver disease," "Malignant tumor," "Respiratory disease," "N/A"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 you have hay fever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y fever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Yes," "No"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 you suffer from the following mental illnesse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ntal illness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ultiple choice among {"Depression," "Schizophrenia," "Other mental illness," "N/A"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ever been diagnosed as having dry eye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st diagnosis of dry eye diseas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Yes," "No"}</w:t>
            </w:r>
          </w:p>
        </w:tc>
      </w:tr>
      <w:tr>
        <w:trPr>
          <w:trHeight w:val="952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ever undergone the following ophthalmic surgerie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phthalmic surgery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ultiple choices among {"Cataract surgery," "LASIK,"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"Other ophthalmic surgery," "N/A"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ow much coffee did you drink today? 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ffee intak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–10), cups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ever used contact lense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act lenses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I have been using contact lenses," "I have used contact lenses in the past," "I have not used contact lenses"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hat type of contact lens have you been using (or did you use?)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act lens typ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ultiple choice among {"Soft contact lens/daily," "Soft contact lens/bi-weekly," "Soft contact lens/monthly," "Soft contact lens/conventional contact lenses," "Hard contact lens," "Color contact lens/daily," "Color contact lens/bi-weekly," "Color contact lens/monthly," "Color contact lens/conventional contact lenses"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ow long have you been using contact lenses 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act lens term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 to more than 10), year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w long do you wear contact lenses a day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act lens duration per day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–24), hours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ave you used eye drops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ye drop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Yes," "No"}</w:t>
            </w:r>
          </w:p>
        </w:tc>
      </w:tr>
      <w:tr>
        <w:trPr>
          <w:trHeight w:val="96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ase tell me how long you were exposed to the screen today (Smartphone, PC,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V,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tc.).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reen exposure tim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–24), hours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w many hours do you exercise per week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eriodic exercis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 to more than 10), hours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ase indicate at what time you went to bed.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edtim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put drum bar, hours and minutes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lease indicate at what time you woke up this morning.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ake-up tim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put drum bar, hours and minutes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 you currently smoke, or have you smoked in the past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hoose one {"Yes," "No"}</w:t>
            </w:r>
          </w:p>
        </w:tc>
      </w:tr>
      <w:tr>
        <w:trPr>
          <w:trHeight w:val="640" w:hRule="atLeast"/>
        </w:trPr>
        <w:tc>
          <w:tcPr>
            <w:tcW w:w="23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ow much fluid did you drink today?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ater intake</w:t>
            </w:r>
          </w:p>
        </w:tc>
        <w:tc>
          <w:tcPr>
            <w:tcW w:w="56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ale bar input (0–2,000), mL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 xml:space="preserve">HbA1c=hemoglobin A1c; 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b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 xml:space="preserve">N/A=not applicable; 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c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 xml:space="preserve">LASIK=laser-assisted in situ keratomileusis; 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d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 xml:space="preserve">PC=personal computer; 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e</w:t>
      </w: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>TV=television</w:t>
      </w:r>
      <w:bookmarkEnd w:id="0"/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  <w:t>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Times" w:hAnsi="Times" w:cs="Times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;MS Gothic" w:cs="Calibri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ＭＳ 明朝;MS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2">
    <w:name w:val="段落フォント"/>
    <w:qFormat/>
    <w:rPr/>
  </w:style>
  <w:style w:type="character" w:styleId="Style13">
    <w:name w:val="ヘッダー (文字)"/>
    <w:basedOn w:val="Style12"/>
    <w:qFormat/>
    <w:rPr/>
  </w:style>
  <w:style w:type="character" w:styleId="Style14">
    <w:name w:val="フッター (文字)"/>
    <w:basedOn w:val="Style12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rc">
    <w:name w:val="src"/>
    <w:basedOn w:val="Style12"/>
    <w:qFormat/>
    <w:rPr/>
  </w:style>
  <w:style w:type="character" w:styleId="Jrnl">
    <w:name w:val="jrnl"/>
    <w:basedOn w:val="Style12"/>
    <w:qFormat/>
    <w:rPr/>
  </w:style>
  <w:style w:type="character" w:styleId="Hps">
    <w:name w:val="hps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szCs w:val="24"/>
      <w:lang w:eastAsia="ja-JP"/>
    </w:rPr>
  </w:style>
  <w:style w:type="character" w:styleId="Style18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LineNumbering">
    <w:name w:val="Line Number"/>
    <w:rPr/>
  </w:style>
  <w:style w:type="character" w:styleId="Tgc">
    <w:name w:val="_tgc"/>
    <w:qFormat/>
    <w:rPr/>
  </w:style>
  <w:style w:type="character" w:styleId="2">
    <w:name w:val="見出し 2 (文字)"/>
    <w:qFormat/>
    <w:rPr>
      <w:rFonts w:ascii="Times" w:hAnsi="Times" w:cs="Times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3">
    <w:name w:val="見出し 3 (文字)"/>
    <w:qFormat/>
    <w:rPr>
      <w:rFonts w:ascii="Calibri" w:hAnsi="Calibri" w:eastAsia="ＭＳ ゴシック;MS Gothic" w:cs="Times New Roman"/>
      <w:b/>
      <w:bCs/>
      <w:kern w:val="2"/>
      <w:sz w:val="26"/>
      <w:szCs w:val="26"/>
      <w:lang w:eastAsia="ja-JP"/>
    </w:rPr>
  </w:style>
  <w:style w:type="character" w:styleId="1">
    <w:name w:val="未解決のメンション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  <w:szCs w:val="24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ColorfulShadingAccent31">
    <w:name w:val="Colorful Shading - Accent 31"/>
    <w:basedOn w:val="Normal"/>
    <w:qFormat/>
    <w:pPr>
      <w:ind w:left="840" w:hanging="0"/>
    </w:pPr>
    <w:rPr/>
  </w:style>
  <w:style w:type="paragraph" w:styleId="Style20">
    <w:name w:val="コメント文字列"/>
    <w:basedOn w:val="Normal"/>
    <w:qFormat/>
    <w:pPr/>
    <w:rPr>
      <w:sz w:val="24"/>
      <w:szCs w:val="24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1:05:00Z</dcterms:created>
  <dc:creator/>
  <dc:description/>
  <cp:keywords/>
  <dc:language>en-US</dc:language>
  <cp:lastModifiedBy>Takenori Inomata</cp:lastModifiedBy>
  <dcterms:modified xsi:type="dcterms:W3CDTF">2020-06-06T02:1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is_review_method">
    <vt:lpwstr>is_review_method</vt:lpwstr>
  </property>
</Properties>
</file>